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BE559" w14:textId="77777777" w:rsidR="00D13CFC" w:rsidRPr="002B4900" w:rsidRDefault="00D13CFC" w:rsidP="00D13CFC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0</w:t>
      </w:r>
      <w:r w:rsidRPr="002B4900">
        <w:rPr>
          <w:rFonts w:ascii="Arial" w:hAnsi="Arial" w:cs="Arial"/>
          <w:b/>
          <w:bCs/>
          <w:sz w:val="20"/>
          <w:szCs w:val="20"/>
        </w:rPr>
        <w:t>.</w:t>
      </w:r>
      <w:r w:rsidRPr="002B49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sis supervision (mentoring) at the masters and PhD level of Colombian researchers between 2013 and 2021, separating by gender of the supervisor</w:t>
      </w:r>
      <w:r w:rsidRPr="002B4900">
        <w:rPr>
          <w:rFonts w:ascii="Arial" w:hAnsi="Arial" w:cs="Arial"/>
          <w:sz w:val="20"/>
          <w:szCs w:val="20"/>
        </w:rPr>
        <w:t>.</w:t>
      </w:r>
    </w:p>
    <w:p w14:paraId="215A7B79" w14:textId="77777777" w:rsidR="00D13CFC" w:rsidRDefault="00D13CFC" w:rsidP="00D13CFC">
      <w:pPr>
        <w:ind w:firstLine="720"/>
        <w:jc w:val="both"/>
        <w:rPr>
          <w:rFonts w:ascii="Arial" w:hAnsi="Arial" w:cs="Arial"/>
        </w:rPr>
      </w:pPr>
    </w:p>
    <w:tbl>
      <w:tblPr>
        <w:tblW w:w="6260" w:type="dxa"/>
        <w:jc w:val="center"/>
        <w:tblLook w:val="04A0" w:firstRow="1" w:lastRow="0" w:firstColumn="1" w:lastColumn="0" w:noHBand="0" w:noVBand="1"/>
      </w:tblPr>
      <w:tblGrid>
        <w:gridCol w:w="700"/>
        <w:gridCol w:w="980"/>
        <w:gridCol w:w="2240"/>
        <w:gridCol w:w="1040"/>
        <w:gridCol w:w="1300"/>
      </w:tblGrid>
      <w:tr w:rsidR="00D13CFC" w:rsidRPr="00FD01D9" w14:paraId="29E9BBC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994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840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78A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mentorin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DA22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F6E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portion</w:t>
            </w:r>
          </w:p>
        </w:tc>
      </w:tr>
      <w:tr w:rsidR="00D13CFC" w:rsidRPr="00FD01D9" w14:paraId="1200129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20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42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20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F30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112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2%</w:t>
            </w:r>
          </w:p>
        </w:tc>
      </w:tr>
      <w:tr w:rsidR="00D13CFC" w:rsidRPr="00FD01D9" w14:paraId="43D015C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00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679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B7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784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54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8%</w:t>
            </w:r>
          </w:p>
        </w:tc>
      </w:tr>
      <w:tr w:rsidR="00D13CFC" w:rsidRPr="00FD01D9" w14:paraId="1A92709E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6C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57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FB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1C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64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</w:tr>
      <w:tr w:rsidR="00D13CFC" w:rsidRPr="00FD01D9" w14:paraId="73A9735D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C4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AE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17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379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3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DF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0%</w:t>
            </w:r>
          </w:p>
        </w:tc>
      </w:tr>
      <w:tr w:rsidR="00D13CFC" w:rsidRPr="00FD01D9" w14:paraId="384AAFE0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BF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84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FF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5D5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A1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1%</w:t>
            </w:r>
          </w:p>
        </w:tc>
      </w:tr>
      <w:tr w:rsidR="00D13CFC" w:rsidRPr="00FD01D9" w14:paraId="4C48FE4E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91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BA1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1BE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D17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C8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</w:tr>
      <w:tr w:rsidR="00D13CFC" w:rsidRPr="00FD01D9" w14:paraId="7C5322D4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01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849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EA0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F7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B8A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8%</w:t>
            </w:r>
          </w:p>
        </w:tc>
      </w:tr>
      <w:tr w:rsidR="00D13CFC" w:rsidRPr="00FD01D9" w14:paraId="3C009F7C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D6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57D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D5B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15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9C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2%</w:t>
            </w:r>
          </w:p>
        </w:tc>
      </w:tr>
      <w:tr w:rsidR="00D13CFC" w:rsidRPr="00FD01D9" w14:paraId="7E0580D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32E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15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99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FD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52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1%</w:t>
            </w:r>
          </w:p>
        </w:tc>
      </w:tr>
      <w:tr w:rsidR="00D13CFC" w:rsidRPr="00FD01D9" w14:paraId="6ECB7BF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99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C70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D3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11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83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</w:tr>
      <w:tr w:rsidR="00D13CFC" w:rsidRPr="00FD01D9" w14:paraId="6883C5A4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F7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6E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14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42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B7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7%</w:t>
            </w:r>
          </w:p>
        </w:tc>
      </w:tr>
      <w:tr w:rsidR="00D13CFC" w:rsidRPr="00FD01D9" w14:paraId="102048E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B62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6A2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CF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EC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5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9BE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3%</w:t>
            </w:r>
          </w:p>
        </w:tc>
      </w:tr>
      <w:tr w:rsidR="00D13CFC" w:rsidRPr="00FD01D9" w14:paraId="2E1853F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6E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90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D6F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C3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3D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4%</w:t>
            </w:r>
          </w:p>
        </w:tc>
      </w:tr>
      <w:tr w:rsidR="00D13CFC" w:rsidRPr="00FD01D9" w14:paraId="7A22F16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2DE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93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CD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D6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E99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</w:p>
        </w:tc>
      </w:tr>
      <w:tr w:rsidR="00D13CFC" w:rsidRPr="00FD01D9" w14:paraId="60E4885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775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DA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17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8B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DC2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9%</w:t>
            </w:r>
          </w:p>
        </w:tc>
      </w:tr>
      <w:tr w:rsidR="00D13CFC" w:rsidRPr="00FD01D9" w14:paraId="17455A0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3A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7A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23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ED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5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19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1%</w:t>
            </w:r>
          </w:p>
        </w:tc>
      </w:tr>
      <w:tr w:rsidR="00D13CFC" w:rsidRPr="00FD01D9" w14:paraId="415746A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C8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06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CDF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D0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9FC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3%</w:t>
            </w:r>
          </w:p>
        </w:tc>
      </w:tr>
      <w:tr w:rsidR="00D13CFC" w:rsidRPr="00FD01D9" w14:paraId="16566194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31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68F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B9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B55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4B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7%</w:t>
            </w:r>
          </w:p>
        </w:tc>
      </w:tr>
      <w:tr w:rsidR="00D13CFC" w:rsidRPr="00FD01D9" w14:paraId="7E3D69E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B78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FC2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62E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1E4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B3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9%</w:t>
            </w:r>
          </w:p>
        </w:tc>
      </w:tr>
      <w:tr w:rsidR="00D13CFC" w:rsidRPr="00FD01D9" w14:paraId="0CF7054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88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A9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E7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440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4F1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1%</w:t>
            </w:r>
          </w:p>
        </w:tc>
      </w:tr>
      <w:tr w:rsidR="00D13CFC" w:rsidRPr="00FD01D9" w14:paraId="4C408785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A32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DCA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8B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97B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72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2%</w:t>
            </w:r>
          </w:p>
        </w:tc>
      </w:tr>
      <w:tr w:rsidR="00D13CFC" w:rsidRPr="00FD01D9" w14:paraId="768D24CC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42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9D9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47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PhD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B969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C31D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78%</w:t>
            </w:r>
          </w:p>
        </w:tc>
      </w:tr>
      <w:tr w:rsidR="00D13CFC" w:rsidRPr="00FD01D9" w14:paraId="7CC8C56D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8A4A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D2E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5E7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393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F235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32%</w:t>
            </w:r>
          </w:p>
        </w:tc>
      </w:tr>
      <w:tr w:rsidR="00D13CFC" w:rsidRPr="00FD01D9" w14:paraId="42BAF38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CF46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80D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1B09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MSc thes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EFD3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9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5D67" w14:textId="77777777" w:rsidR="00D13CFC" w:rsidRPr="00FD01D9" w:rsidRDefault="00D13CFC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01D9">
              <w:rPr>
                <w:rFonts w:ascii="Arial" w:hAnsi="Arial" w:cs="Arial"/>
                <w:color w:val="000000"/>
                <w:sz w:val="16"/>
                <w:szCs w:val="16"/>
              </w:rPr>
              <w:t>68%</w:t>
            </w:r>
          </w:p>
        </w:tc>
      </w:tr>
    </w:tbl>
    <w:p w14:paraId="191DB4AD" w14:textId="77777777" w:rsidR="00D13CFC" w:rsidRPr="002B4900" w:rsidRDefault="00D13CFC" w:rsidP="00D13CFC">
      <w:pPr>
        <w:ind w:firstLine="720"/>
        <w:jc w:val="both"/>
        <w:rPr>
          <w:rFonts w:ascii="Arial" w:hAnsi="Arial" w:cs="Arial"/>
        </w:rPr>
      </w:pPr>
    </w:p>
    <w:p w14:paraId="23A90586" w14:textId="77777777" w:rsidR="00D13CFC" w:rsidRPr="002B4900" w:rsidRDefault="00D13CFC" w:rsidP="00D13CFC">
      <w:pPr>
        <w:rPr>
          <w:rFonts w:ascii="Arial" w:hAnsi="Arial" w:cs="Arial"/>
        </w:rPr>
      </w:pPr>
    </w:p>
    <w:p w14:paraId="3E1DFBD6" w14:textId="77777777" w:rsidR="0077480F" w:rsidRDefault="0077480F"/>
    <w:sectPr w:rsidR="0077480F" w:rsidSect="00651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FC"/>
    <w:rsid w:val="00046AAB"/>
    <w:rsid w:val="00157DC0"/>
    <w:rsid w:val="002B4223"/>
    <w:rsid w:val="002B4266"/>
    <w:rsid w:val="006239EF"/>
    <w:rsid w:val="00651AF8"/>
    <w:rsid w:val="006A58DD"/>
    <w:rsid w:val="007500B3"/>
    <w:rsid w:val="0077480F"/>
    <w:rsid w:val="007B7B79"/>
    <w:rsid w:val="00B50B72"/>
    <w:rsid w:val="00B96C2F"/>
    <w:rsid w:val="00C559AB"/>
    <w:rsid w:val="00D13CFC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FB2AD"/>
  <w15:chartTrackingRefBased/>
  <w15:docId w15:val="{BB0A22A1-EEAA-4644-AAB6-A7FE7969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3CF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21</Characters>
  <Application>Microsoft Office Word</Application>
  <DocSecurity>0</DocSecurity>
  <Lines>11</Lines>
  <Paragraphs>2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1:00Z</dcterms:created>
  <dcterms:modified xsi:type="dcterms:W3CDTF">2024-02-05T22:11:00Z</dcterms:modified>
</cp:coreProperties>
</file>